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BD1E1" w14:textId="77777777" w:rsidR="002A29AA" w:rsidRDefault="002A29AA" w:rsidP="002A29AA">
      <w:r>
        <w:rPr>
          <w:rFonts w:hint="eastAsia"/>
        </w:rPr>
        <w:t>G</w:t>
      </w:r>
      <w:r>
        <w:t xml:space="preserve">ABBR2 in Figure 7                </w:t>
      </w:r>
      <w:r>
        <w:rPr>
          <w:rFonts w:hint="eastAsia"/>
        </w:rPr>
        <w:t>G</w:t>
      </w:r>
      <w:r>
        <w:t>APDH in Figure 7</w:t>
      </w:r>
    </w:p>
    <w:p w14:paraId="2FB61911" w14:textId="5332F53E" w:rsidR="002A29AA" w:rsidRDefault="002A29AA">
      <w:r>
        <w:rPr>
          <w:noProof/>
        </w:rPr>
        <w:drawing>
          <wp:inline distT="0" distB="0" distL="0" distR="0" wp14:anchorId="383B20D0" wp14:editId="4F6698AA">
            <wp:extent cx="1797142" cy="74298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97142" cy="742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</w:t>
      </w:r>
      <w:r>
        <w:rPr>
          <w:noProof/>
        </w:rPr>
        <w:drawing>
          <wp:inline distT="0" distB="0" distL="0" distR="0" wp14:anchorId="4EFFD32B" wp14:editId="3FB9BA75">
            <wp:extent cx="1631611" cy="737772"/>
            <wp:effectExtent l="0" t="0" r="698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40610" cy="741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72416" w14:textId="1F93ED6E" w:rsidR="002A29AA" w:rsidRDefault="002A29AA"/>
    <w:p w14:paraId="09084691" w14:textId="51660B80" w:rsidR="002A29AA" w:rsidRDefault="002A29AA">
      <w:r>
        <w:t xml:space="preserve">APP in Figure 8         </w:t>
      </w:r>
      <w:proofErr w:type="spellStart"/>
      <w:r>
        <w:t>sAPPa</w:t>
      </w:r>
      <w:proofErr w:type="spellEnd"/>
      <w:r>
        <w:t xml:space="preserve"> in Figure 8    </w:t>
      </w:r>
      <w:proofErr w:type="spellStart"/>
      <w:r>
        <w:t>sAPPb</w:t>
      </w:r>
      <w:proofErr w:type="spellEnd"/>
      <w:r>
        <w:t xml:space="preserve"> in Figure 8</w:t>
      </w:r>
    </w:p>
    <w:p w14:paraId="747CE84A" w14:textId="6CD59A31" w:rsidR="002A29AA" w:rsidRDefault="002A29AA">
      <w:r>
        <w:rPr>
          <w:noProof/>
        </w:rPr>
        <w:drawing>
          <wp:inline distT="0" distB="0" distL="0" distR="0" wp14:anchorId="7A35D393" wp14:editId="7E029C2B">
            <wp:extent cx="1320868" cy="69218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20868" cy="692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</w:t>
      </w:r>
      <w:r>
        <w:rPr>
          <w:noProof/>
        </w:rPr>
        <w:drawing>
          <wp:inline distT="0" distB="0" distL="0" distR="0" wp14:anchorId="578BAF08" wp14:editId="557A45F2">
            <wp:extent cx="1174653" cy="687860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184596" cy="693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A29AA">
        <w:t xml:space="preserve"> </w:t>
      </w:r>
      <w:r>
        <w:object w:dxaOrig="3048" w:dyaOrig="831" w14:anchorId="25EE81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9pt;height:54.5pt" o:ole="">
            <v:imagedata r:id="rId8" o:title=""/>
          </v:shape>
          <o:OLEObject Type="Embed" ProgID="Unknown" ShapeID="_x0000_i1025" DrawAspect="Content" ObjectID="_1800452858" r:id="rId9"/>
        </w:object>
      </w:r>
    </w:p>
    <w:p w14:paraId="598940DC" w14:textId="018A29E4" w:rsidR="002A29AA" w:rsidRDefault="002A29AA"/>
    <w:p w14:paraId="2C75CDDF" w14:textId="481885CD" w:rsidR="002A29AA" w:rsidRDefault="002A29AA">
      <w:r>
        <w:rPr>
          <w:rFonts w:hint="eastAsia"/>
        </w:rPr>
        <w:t>A</w:t>
      </w:r>
      <w:r>
        <w:t>DAM10 in Figure 8     BACE1 in Figure 8   PS1 in Figure 8</w:t>
      </w:r>
    </w:p>
    <w:p w14:paraId="5038F151" w14:textId="0736962A" w:rsidR="002A29AA" w:rsidRDefault="002A29AA">
      <w:pPr>
        <w:rPr>
          <w:noProof/>
        </w:rPr>
      </w:pPr>
      <w:r>
        <w:rPr>
          <w:noProof/>
        </w:rPr>
        <w:drawing>
          <wp:inline distT="0" distB="0" distL="0" distR="0" wp14:anchorId="46515E3E" wp14:editId="3A99463E">
            <wp:extent cx="1333569" cy="53977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33569" cy="539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A29A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39E1CDC" wp14:editId="47762A29">
            <wp:extent cx="1076179" cy="587007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94765" cy="59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</w:t>
      </w:r>
      <w:r>
        <w:rPr>
          <w:noProof/>
        </w:rPr>
        <w:drawing>
          <wp:inline distT="0" distB="0" distL="0" distR="0" wp14:anchorId="2B418080" wp14:editId="0AEB7D67">
            <wp:extent cx="1117657" cy="704886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117657" cy="704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B7025" w14:textId="12F77232" w:rsidR="002A29AA" w:rsidRDefault="002A29AA"/>
    <w:p w14:paraId="39E496C5" w14:textId="459A9A75" w:rsidR="002A29AA" w:rsidRDefault="002A29AA">
      <w:r>
        <w:t xml:space="preserve">GABBR2 in Figure 8       </w:t>
      </w:r>
      <w:bookmarkStart w:id="0" w:name="_GoBack"/>
      <w:bookmarkEnd w:id="0"/>
      <w:r>
        <w:t>GAPDH in Figure 8</w:t>
      </w:r>
    </w:p>
    <w:p w14:paraId="2CB02C93" w14:textId="1C071914" w:rsidR="002A29AA" w:rsidRDefault="002A29AA">
      <w:pPr>
        <w:rPr>
          <w:rFonts w:hint="eastAsia"/>
        </w:rPr>
      </w:pPr>
      <w:r>
        <w:object w:dxaOrig="1829" w:dyaOrig="831" w14:anchorId="042FAEAE">
          <v:shape id="_x0000_i1028" type="#_x0000_t75" style="width:108.5pt;height:49.5pt" o:ole="">
            <v:imagedata r:id="rId13" o:title=""/>
          </v:shape>
          <o:OLEObject Type="Embed" ProgID="Unknown" ShapeID="_x0000_i1028" DrawAspect="Content" ObjectID="_1800452859" r:id="rId14"/>
        </w:object>
      </w:r>
      <w:r>
        <w:t xml:space="preserve">   </w:t>
      </w:r>
      <w:r>
        <w:rPr>
          <w:noProof/>
        </w:rPr>
        <w:drawing>
          <wp:inline distT="0" distB="0" distL="0" distR="0" wp14:anchorId="0BEA7CD4" wp14:editId="3DC39A12">
            <wp:extent cx="1422473" cy="755689"/>
            <wp:effectExtent l="0" t="0" r="635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22473" cy="755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2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EA"/>
    <w:rsid w:val="002A29AA"/>
    <w:rsid w:val="00AC07C2"/>
    <w:rsid w:val="00C7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FD462"/>
  <w15:chartTrackingRefBased/>
  <w15:docId w15:val="{7ABFCD0D-F560-4AC9-B84A-3C63AF77F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9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openxmlformats.org/officeDocument/2006/relationships/image" Target="media/image10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ong</dc:creator>
  <cp:keywords/>
  <dc:description/>
  <cp:lastModifiedBy>wangxiong</cp:lastModifiedBy>
  <cp:revision>2</cp:revision>
  <dcterms:created xsi:type="dcterms:W3CDTF">2025-02-07T08:46:00Z</dcterms:created>
  <dcterms:modified xsi:type="dcterms:W3CDTF">2025-02-07T09:01:00Z</dcterms:modified>
</cp:coreProperties>
</file>